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AD7933" w14:textId="35AAEFAD" w:rsidR="00542553" w:rsidRPr="001A433E" w:rsidRDefault="0088434A" w:rsidP="00542553">
      <w:pPr>
        <w:spacing w:before="240" w:after="240" w:line="240" w:lineRule="auto"/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</w:pP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Supplemental Table 1</w:t>
      </w:r>
      <w:r w:rsidR="00542553" w:rsidRPr="001A433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:</w:t>
      </w:r>
      <w:r w:rsidR="0054255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Interventions and outcomes</w:t>
      </w:r>
      <w:r w:rsidR="00542553" w:rsidRPr="001A433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of sepsis patients, stratified by sex and adjusted for urinary tract infection as sepsis source. </w:t>
      </w:r>
      <w:r w:rsidR="00542553" w:rsidRPr="001A433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Medication administration data were collected within 24 hours of initial presentation to the Emergency Department.</w:t>
      </w:r>
      <w:r w:rsidR="00542553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 xml:space="preserve"> </w:t>
      </w:r>
      <w:r w:rsidR="00542553" w:rsidRPr="001A433E">
        <w:rPr>
          <w:rFonts w:ascii="Times New Roman" w:eastAsia="Times New Roman" w:hAnsi="Times New Roman" w:cs="Times New Roman"/>
          <w:color w:val="0D0D0D"/>
          <w:kern w:val="0"/>
          <w:sz w:val="24"/>
          <w:szCs w:val="24"/>
          <w:shd w:val="clear" w:color="auto" w:fill="FFFFFF"/>
          <w14:ligatures w14:val="none"/>
        </w:rPr>
        <w:t>Propensity score matching was employed to ensure comparable distributions of comorbidities between the male and female cohorts.</w:t>
      </w:r>
      <w:r w:rsidR="00542553">
        <w:rPr>
          <w:rFonts w:ascii="Times New Roman" w:eastAsia="Times New Roman" w:hAnsi="Times New Roman" w:cs="Times New Roman"/>
          <w:color w:val="0D0D0D"/>
          <w:kern w:val="0"/>
          <w:sz w:val="24"/>
          <w:szCs w:val="24"/>
          <w:shd w:val="clear" w:color="auto" w:fill="FFFFFF"/>
          <w14:ligatures w14:val="none"/>
        </w:rPr>
        <w:t xml:space="preserve"> </w:t>
      </w:r>
      <w:r w:rsidR="00542553" w:rsidRPr="001A433E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14:ligatures w14:val="none"/>
        </w:rPr>
        <w:t>Categorical variables given in total number of patients and valid percentages (%). Continuous variables are depicted as mean plus/minus the standard deviation.</w:t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923"/>
        <w:gridCol w:w="1872"/>
        <w:gridCol w:w="1604"/>
        <w:gridCol w:w="680"/>
        <w:gridCol w:w="1265"/>
        <w:gridCol w:w="996"/>
      </w:tblGrid>
      <w:tr w:rsidR="00542553" w:rsidRPr="001A433E" w14:paraId="14D47299" w14:textId="77777777" w:rsidTr="001A6D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0F8414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Characteristic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A4AB1FC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Females–no. (%) </w:t>
            </w:r>
          </w:p>
          <w:p w14:paraId="3E9AC54C" w14:textId="77777777" w:rsidR="00542553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528FC9A7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7137EBB9" w14:textId="6141BC50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 = </w:t>
            </w:r>
            <w:r w:rsidR="008843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0,3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5B132B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ales–no.(%) </w:t>
            </w:r>
          </w:p>
          <w:p w14:paraId="05FB0EF3" w14:textId="77777777" w:rsidR="00542553" w:rsidRPr="001A433E" w:rsidRDefault="00542553" w:rsidP="001A6DD9">
            <w:pPr>
              <w:spacing w:after="24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  <w:p w14:paraId="0B7927D8" w14:textId="3C74FF69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n = </w:t>
            </w:r>
            <w:r w:rsidR="008843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40,36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1FA3959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OR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776E7CB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5% CI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7A73621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-value</w:t>
            </w:r>
          </w:p>
        </w:tc>
      </w:tr>
      <w:tr w:rsidR="00542553" w:rsidRPr="001A433E" w14:paraId="06A04C50" w14:textId="77777777" w:rsidTr="001A6D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3D0C8F" w14:textId="33D309C5" w:rsidR="00542553" w:rsidRPr="00C676A3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</w:pPr>
            <w:r w:rsidRPr="00C676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Medicatio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178D8A" w14:textId="77777777" w:rsidR="00542553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9D9477" w14:textId="77777777" w:rsidR="00542553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556EF4" w14:textId="77777777" w:rsidR="00542553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C8E4953" w14:textId="77777777" w:rsidR="00542553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9FE850" w14:textId="77777777" w:rsidR="00542553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542553" w:rsidRPr="001A433E" w14:paraId="7E832217" w14:textId="77777777" w:rsidTr="001A6D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6C9412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V Fluid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D7928F7" w14:textId="1D266C05" w:rsidR="00542553" w:rsidRPr="001A433E" w:rsidRDefault="00276676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9,026</w:t>
            </w:r>
            <w:r w:rsidR="0054255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 w:rsidR="005425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5425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="0054255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C256EF0" w14:textId="0B68CCCB" w:rsidR="00542553" w:rsidRPr="001A433E" w:rsidRDefault="00276676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69,907</w:t>
            </w:r>
            <w:r w:rsidR="0054255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4.0</w:t>
            </w:r>
            <w:r w:rsidR="0054255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31DB38C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7DCAD6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8—1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5DB70CB" w14:textId="0EACB27F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 w:rsidR="00276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</w:tr>
      <w:tr w:rsidR="00542553" w:rsidRPr="001A433E" w14:paraId="63579BD6" w14:textId="77777777" w:rsidTr="001A6D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FC06C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Vasopresso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45B0A5" w14:textId="409B3DD7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2,694</w:t>
            </w:r>
            <w:r w:rsidR="0054255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 w:rsidR="005425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</w:t>
            </w:r>
            <w:r w:rsidR="0054255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="0054255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9699BC" w14:textId="0977101C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,525</w:t>
            </w:r>
            <w:r w:rsidR="0054255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 w:rsidR="005425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.6</w:t>
            </w:r>
            <w:r w:rsidR="005425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949B6F" w14:textId="7D93E2D3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8843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1BDEDF" w14:textId="0289CC80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8843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</w:t>
            </w: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–0.</w:t>
            </w:r>
            <w:r w:rsidR="008843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41DA10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01</w:t>
            </w:r>
          </w:p>
        </w:tc>
      </w:tr>
      <w:tr w:rsidR="00542553" w:rsidRPr="001A433E" w14:paraId="1B9E2567" w14:textId="77777777" w:rsidTr="001A6D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023CAE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Antibiotic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EB42D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5B321CD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4248E44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972838B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2D5838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42553" w:rsidRPr="001A433E" w14:paraId="4FB23B60" w14:textId="77777777" w:rsidTr="001A6D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0D97B8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highlight w:val="yellow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   Penicilli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822345" w14:textId="185567C3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1,249</w:t>
            </w:r>
            <w:r w:rsidR="0054255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3.9</w:t>
            </w:r>
            <w:r w:rsidR="0054255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48FD518" w14:textId="068FE5EC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83,794</w:t>
            </w:r>
            <w:r w:rsidR="0054255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4.5</w:t>
            </w:r>
            <w:r w:rsidR="0054255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EF016A" w14:textId="50A01351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816178D" w14:textId="554BB2EF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—1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92401B" w14:textId="11A1372A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</w:t>
            </w:r>
            <w:r w:rsidR="008843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1</w:t>
            </w:r>
          </w:p>
        </w:tc>
      </w:tr>
      <w:tr w:rsidR="00542553" w:rsidRPr="001A433E" w14:paraId="4DED61B9" w14:textId="77777777" w:rsidTr="001A6D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39CBD7A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   Beta-lactamase inhibitor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1D9E81" w14:textId="0886E8D5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,488 (22.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5682A6" w14:textId="396AC508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2,545 (25.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DECE3A" w14:textId="001CAC02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  <w:r w:rsidR="008843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99A828E" w14:textId="6F97E7BB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  <w:r w:rsidR="008843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–0.8</w:t>
            </w:r>
            <w:r w:rsidR="008843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8F423F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01</w:t>
            </w:r>
          </w:p>
        </w:tc>
      </w:tr>
      <w:tr w:rsidR="00542553" w:rsidRPr="001A433E" w14:paraId="0C782038" w14:textId="77777777" w:rsidTr="001A6D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6CAD358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       Piperacillin-tazobacta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1AA857" w14:textId="36C4D46C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,722</w:t>
            </w:r>
            <w:r w:rsidR="0054255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 w:rsidR="005425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  <w:r w:rsidR="0054255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FB8F57B" w14:textId="44B87DAB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104,062 (23.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5AE74C2" w14:textId="176AA9E4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  <w:r w:rsidR="008843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C200BB" w14:textId="53E31840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  <w:r w:rsidR="008843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–0.8</w:t>
            </w:r>
            <w:r w:rsidR="008843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A2E000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01</w:t>
            </w:r>
          </w:p>
        </w:tc>
      </w:tr>
      <w:tr w:rsidR="00542553" w:rsidRPr="001A433E" w14:paraId="172268EA" w14:textId="77777777" w:rsidTr="001A6D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78AB01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   Cephalosporin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B453B13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9F82F87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442FFA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F14CCE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1C6382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</w:tr>
      <w:tr w:rsidR="00542553" w:rsidRPr="001A433E" w14:paraId="794CB931" w14:textId="77777777" w:rsidTr="001A6D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1FA80F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         1st gener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7F1321" w14:textId="7B36A80D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21,842 </w:t>
            </w:r>
            <w:r w:rsidR="0054255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0</w:t>
            </w:r>
            <w:r w:rsidR="0054255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0D9E00" w14:textId="4723B2AA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5,535 (5.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7324A3" w14:textId="39233583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8843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5</w:t>
            </w: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517BB9" w14:textId="16B0D26F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  <w:r w:rsidR="008843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–0.8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704415E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01</w:t>
            </w:r>
          </w:p>
        </w:tc>
      </w:tr>
      <w:tr w:rsidR="00542553" w:rsidRPr="001A433E" w14:paraId="31D573DB" w14:textId="77777777" w:rsidTr="001A6D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F698B5C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         2nd gener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13F3F4" w14:textId="4B80CBB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,2</w:t>
            </w:r>
            <w:r w:rsidR="008843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</w:t>
            </w: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.</w:t>
            </w:r>
            <w:r w:rsidR="008843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82C5F0" w14:textId="5720C8A7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,200 (0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2F04A0E" w14:textId="7C5AF72B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755A199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24–1.3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5525D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01</w:t>
            </w:r>
          </w:p>
        </w:tc>
      </w:tr>
      <w:tr w:rsidR="00542553" w:rsidRPr="001A433E" w14:paraId="770D4222" w14:textId="77777777" w:rsidTr="001A6D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4CA69A1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         3rd gener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4333DC" w14:textId="5834D1DA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4,782</w:t>
            </w:r>
            <w:r w:rsidR="0054255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 w:rsidR="005425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5</w:t>
            </w:r>
            <w:r w:rsidR="0054255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2947C0" w14:textId="1C6A6C5B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3,767</w:t>
            </w:r>
            <w:r w:rsidR="0054255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 w:rsidR="005425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.2</w:t>
            </w:r>
            <w:r w:rsidR="0054255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7B27FDF" w14:textId="3879A863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5E04FCC" w14:textId="6F37B1B9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0.99—1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9623161" w14:textId="36E9670C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06</w:t>
            </w:r>
          </w:p>
        </w:tc>
      </w:tr>
      <w:tr w:rsidR="00542553" w:rsidRPr="001A433E" w14:paraId="6003586B" w14:textId="77777777" w:rsidTr="001A6D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AF01C5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         Ceftriaxo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E3C04E" w14:textId="392D06BB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30,120 (29.6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552CBB" w14:textId="0C5C0BA0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8,608 (26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8A1C4D8" w14:textId="3F85063A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109742D" w14:textId="6DC21FE4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3—1.1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AB6CB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01</w:t>
            </w:r>
          </w:p>
        </w:tc>
      </w:tr>
      <w:tr w:rsidR="00542553" w:rsidRPr="001A433E" w14:paraId="66D2FD2B" w14:textId="77777777" w:rsidTr="001A6D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B63F66E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         4th generatio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F1D9F0" w14:textId="7BD61990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5,276</w:t>
            </w:r>
            <w:r w:rsidR="0054255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7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54255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42AF52" w14:textId="31AB1F48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7,124 (17.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4C9C2D" w14:textId="3DD45007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0105DCF" w14:textId="7BB31387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6—0.9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EBCAE1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01</w:t>
            </w:r>
          </w:p>
        </w:tc>
      </w:tr>
      <w:tr w:rsidR="00542553" w:rsidRPr="001A433E" w14:paraId="63540ADB" w14:textId="77777777" w:rsidTr="001A6D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74735F5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   Quinolon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EDE1F5" w14:textId="6D75BD37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1,562 (11.7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022155" w14:textId="0D45A12B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6.366 (10.5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2C5B5F5" w14:textId="5407E5B4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5E2706A" w14:textId="4491F01C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  <w:r w:rsidR="008843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–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8843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AFF6860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01</w:t>
            </w:r>
          </w:p>
        </w:tc>
      </w:tr>
      <w:tr w:rsidR="00542553" w:rsidRPr="001A433E" w14:paraId="1DE32D45" w14:textId="77777777" w:rsidTr="001A6D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3167A0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lastRenderedPageBreak/>
              <w:t>    Clindamyc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612676" w14:textId="7858B3F2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6,966 (3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0D65B1" w14:textId="4E04ADD7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7.914 (4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031590" w14:textId="72165F6A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85EFC1E" w14:textId="07F405BC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2—0.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EFAFDB1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01</w:t>
            </w:r>
          </w:p>
        </w:tc>
      </w:tr>
      <w:tr w:rsidR="00542553" w:rsidRPr="001A433E" w14:paraId="3465C1B5" w14:textId="77777777" w:rsidTr="001A6D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4C6BDC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   Macrolid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2AED1" w14:textId="2C10328E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6,723 (12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A893DE0" w14:textId="686679EA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8,943 (13.4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E178BD2" w14:textId="1E077FFE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85BE224" w14:textId="70BB61D9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—0.9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7FF3375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01</w:t>
            </w:r>
          </w:p>
        </w:tc>
      </w:tr>
      <w:tr w:rsidR="00542553" w:rsidRPr="001A433E" w14:paraId="41EA254E" w14:textId="77777777" w:rsidTr="001A6D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C50B0E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   Sulfonamid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845EACF" w14:textId="19DBD5CF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,131 (2.1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4DCF0F" w14:textId="00B399D9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,699 (2.2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0D2D58" w14:textId="09B6C732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159F8" w14:textId="7A8D787D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1</w:t>
            </w: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–0.9</w:t>
            </w:r>
            <w:r w:rsidR="008843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354022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01</w:t>
            </w:r>
          </w:p>
        </w:tc>
      </w:tr>
      <w:tr w:rsidR="00542553" w:rsidRPr="001A433E" w14:paraId="0A9B3BA8" w14:textId="77777777" w:rsidTr="001A6D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A5E9B7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   Vancomycin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E03FD27" w14:textId="320732FA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45,087 (32.9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139BAF" w14:textId="78F09DA4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58,406 (36.0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D484C3C" w14:textId="4799F4DA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</w:t>
            </w:r>
            <w:r w:rsidR="008843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9A17476" w14:textId="12C7A494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86—0.88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1FDA477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01</w:t>
            </w:r>
          </w:p>
        </w:tc>
      </w:tr>
      <w:tr w:rsidR="00542553" w:rsidRPr="001A433E" w14:paraId="3CE956B4" w14:textId="77777777" w:rsidTr="001A6D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04C4805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   Metronidazol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9738CD6" w14:textId="1234ADEC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9,591 (11.3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0EE96E1" w14:textId="218C1C10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  <w:t>43,107 (9.8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1F133D" w14:textId="1D3ECB01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7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F31F020" w14:textId="6C087D96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1</w:t>
            </w:r>
            <w:r w:rsidR="008843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–1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</w:t>
            </w:r>
            <w:r w:rsidR="008843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9D5DF6F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01</w:t>
            </w:r>
          </w:p>
        </w:tc>
      </w:tr>
      <w:tr w:rsidR="00542553" w:rsidRPr="001A433E" w14:paraId="6144CF60" w14:textId="77777777" w:rsidTr="001A6D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EB005C4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   Tetracycline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1DA09E5" w14:textId="4FAEC55A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0,5</w:t>
            </w:r>
            <w:r w:rsidR="008843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1</w:t>
            </w: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4.</w:t>
            </w:r>
            <w:r w:rsidR="008843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</w:t>
            </w: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4BA59ED" w14:textId="721F2EC0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9,719</w:t>
            </w:r>
            <w:r w:rsidR="0054255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4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  <w:r w:rsidR="0054255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C18BABB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0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BC06569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9–1.0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EFF3FF1" w14:textId="356ECCCC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8843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2</w:t>
            </w:r>
          </w:p>
        </w:tc>
      </w:tr>
      <w:tr w:rsidR="00542553" w:rsidRPr="001A433E" w14:paraId="2FFAA7EA" w14:textId="77777777" w:rsidTr="001A6D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7D47303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    Carbapenem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C4D0B77" w14:textId="7A58B593" w:rsidR="00542553" w:rsidRPr="001A433E" w:rsidRDefault="0088434A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2,965</w:t>
            </w:r>
            <w:r w:rsidR="0054255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</w:t>
            </w:r>
            <w:r w:rsidR="0054255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54255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2BD91BF" w14:textId="0B419E16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8843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1, 221 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(</w:t>
            </w:r>
            <w:r w:rsidR="008843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.8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8D2B18" w14:textId="407D7C70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</w:t>
            </w:r>
            <w:r w:rsidR="008843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9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BBB2856" w14:textId="0C7F2933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.</w:t>
            </w:r>
            <w:r w:rsidR="008843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7</w:t>
            </w: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–1.</w:t>
            </w:r>
            <w:r w:rsidR="0088434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607454F" w14:textId="77777777" w:rsidR="00542553" w:rsidRPr="001A433E" w:rsidRDefault="0054255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01</w:t>
            </w:r>
          </w:p>
        </w:tc>
      </w:tr>
      <w:tr w:rsidR="00C676A3" w:rsidRPr="001A433E" w14:paraId="7751A95C" w14:textId="77777777" w:rsidTr="001A6D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6C548C" w14:textId="6C781812" w:rsidR="00C676A3" w:rsidRPr="00C676A3" w:rsidRDefault="00C676A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</w:pPr>
            <w:r w:rsidRPr="00C676A3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u w:val="single"/>
                <w14:ligatures w14:val="none"/>
              </w:rPr>
              <w:t>Outcomes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F46032" w14:textId="77777777" w:rsidR="00C676A3" w:rsidRDefault="00C676A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1B0FC4" w14:textId="77777777" w:rsidR="00C676A3" w:rsidRDefault="00C676A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38B57C" w14:textId="77777777" w:rsidR="00C676A3" w:rsidRDefault="00C676A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72360" w14:textId="77777777" w:rsidR="00C676A3" w:rsidRPr="001A433E" w:rsidRDefault="00C676A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34DEBC" w14:textId="77777777" w:rsidR="00C676A3" w:rsidRPr="001A433E" w:rsidRDefault="00C676A3" w:rsidP="001A6D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676A3" w:rsidRPr="001A433E" w14:paraId="416001F5" w14:textId="77777777" w:rsidTr="001A6D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E04A47" w14:textId="1B37EB4C" w:rsidR="00C676A3" w:rsidRDefault="00C676A3" w:rsidP="00C676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In-hospital mortality 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8E560B" w14:textId="77777777" w:rsidR="00C676A3" w:rsidRDefault="00C676A3" w:rsidP="00C676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87AC13" w14:textId="77777777" w:rsidR="00C676A3" w:rsidRDefault="00C676A3" w:rsidP="00C676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E14B11" w14:textId="77777777" w:rsidR="00C676A3" w:rsidRDefault="00C676A3" w:rsidP="00C676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098FD0" w14:textId="77777777" w:rsidR="00C676A3" w:rsidRDefault="00C676A3" w:rsidP="00C676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DEE0B9" w14:textId="77777777" w:rsidR="00C676A3" w:rsidRPr="001A433E" w:rsidRDefault="00C676A3" w:rsidP="00C676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</w:p>
        </w:tc>
      </w:tr>
      <w:tr w:rsidR="00C676A3" w:rsidRPr="001A433E" w14:paraId="74EF2FF5" w14:textId="77777777" w:rsidTr="001A6D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D760BD" w14:textId="170FD081" w:rsidR="00C676A3" w:rsidRPr="001A433E" w:rsidRDefault="00C676A3" w:rsidP="00C676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0-day morta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A71424" w14:textId="12635D52" w:rsidR="00C676A3" w:rsidRDefault="00276676" w:rsidP="00C676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9,889</w:t>
            </w:r>
            <w:r w:rsidR="00C676A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C676A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="00C676A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BC8EFC" w14:textId="731ADA04" w:rsidR="00C676A3" w:rsidRDefault="00276676" w:rsidP="00C676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2,972</w:t>
            </w:r>
            <w:r w:rsidR="00C676A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="00C676A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="00C676A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C60E3A" w14:textId="7B976C52" w:rsidR="00C676A3" w:rsidRDefault="00C676A3" w:rsidP="00C676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  <w:r w:rsidR="00276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C6EC9" w14:textId="749D65F9" w:rsidR="00C676A3" w:rsidRDefault="00C676A3" w:rsidP="00C676A3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  <w:r w:rsidR="00276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–0.9</w:t>
            </w:r>
            <w:r w:rsidR="00276676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D2D2D6" w14:textId="7CADDF94" w:rsidR="00C676A3" w:rsidRPr="001A433E" w:rsidRDefault="00C676A3" w:rsidP="00C676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01</w:t>
            </w:r>
          </w:p>
        </w:tc>
      </w:tr>
      <w:tr w:rsidR="00C676A3" w:rsidRPr="001A433E" w14:paraId="2E89C3AF" w14:textId="77777777" w:rsidTr="001A6D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E0025A" w14:textId="7624D31C" w:rsidR="00C676A3" w:rsidRPr="001A433E" w:rsidRDefault="00C676A3" w:rsidP="00C676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0-day morta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C716FA" w14:textId="183AB00F" w:rsidR="00C676A3" w:rsidRDefault="00680120" w:rsidP="00C676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76,623</w:t>
            </w:r>
            <w:r w:rsidR="00C676A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7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="00C676A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C95E51" w14:textId="117B8DE7" w:rsidR="00C676A3" w:rsidRDefault="00680120" w:rsidP="00C676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0,146</w:t>
            </w:r>
            <w:r w:rsidR="00C676A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18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C676A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34400A" w14:textId="78CE21DD" w:rsidR="00C676A3" w:rsidRPr="001A433E" w:rsidRDefault="00C676A3" w:rsidP="00C676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  <w:r w:rsidR="006801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8987CB" w14:textId="7E16BEA2" w:rsidR="00C676A3" w:rsidRPr="001A433E" w:rsidRDefault="00C676A3" w:rsidP="00C676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  <w:r w:rsidR="006801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–0.9</w:t>
            </w:r>
            <w:r w:rsidR="006801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C2B2726" w14:textId="15124355" w:rsidR="00C676A3" w:rsidRPr="001A433E" w:rsidRDefault="00C676A3" w:rsidP="00C676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01</w:t>
            </w:r>
          </w:p>
        </w:tc>
      </w:tr>
      <w:tr w:rsidR="00C676A3" w:rsidRPr="001A433E" w14:paraId="6597218E" w14:textId="77777777" w:rsidTr="001A6DD9"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33E0BC" w14:textId="71EF1EDF" w:rsidR="00C676A3" w:rsidRPr="001A433E" w:rsidRDefault="00C676A3" w:rsidP="00C676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-year mortality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413DFA" w14:textId="2146E52E" w:rsidR="00C676A3" w:rsidRDefault="00680120" w:rsidP="00C676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9,522</w:t>
            </w:r>
            <w:r w:rsidR="00C676A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2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2</w:t>
            </w:r>
            <w:r w:rsidR="00C676A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6</w:t>
            </w:r>
            <w:r w:rsidR="00C676A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F363B5" w14:textId="73222845" w:rsidR="00C676A3" w:rsidRDefault="00680120" w:rsidP="00C676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104,807</w:t>
            </w:r>
            <w:r w:rsidR="00C676A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(23.</w:t>
            </w: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8</w:t>
            </w:r>
            <w:r w:rsidR="00C676A3"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)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44DFF5" w14:textId="71A61429" w:rsidR="00C676A3" w:rsidRPr="001A433E" w:rsidRDefault="00C676A3" w:rsidP="00C676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9</w:t>
            </w:r>
            <w:r w:rsidR="006801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650A59B" w14:textId="322BE2D9" w:rsidR="00C676A3" w:rsidRPr="001A433E" w:rsidRDefault="00C676A3" w:rsidP="00C676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0.</w:t>
            </w:r>
            <w:r w:rsidR="006801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92</w:t>
            </w: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–0.9</w:t>
            </w:r>
            <w:r w:rsidR="0068012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EDD87D" w14:textId="6DD5273E" w:rsidR="00C676A3" w:rsidRPr="001A433E" w:rsidRDefault="00C676A3" w:rsidP="00C676A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</w:pPr>
            <w:r w:rsidRPr="001A433E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&lt;0.0001</w:t>
            </w:r>
          </w:p>
        </w:tc>
      </w:tr>
    </w:tbl>
    <w:p w14:paraId="109A3C43" w14:textId="77777777" w:rsidR="00594906" w:rsidRDefault="00594906"/>
    <w:sectPr w:rsidR="005949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7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2553"/>
    <w:rsid w:val="00276676"/>
    <w:rsid w:val="00542553"/>
    <w:rsid w:val="00594906"/>
    <w:rsid w:val="00680120"/>
    <w:rsid w:val="0088434A"/>
    <w:rsid w:val="00C676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9C1485F"/>
  <w15:chartTrackingRefBased/>
  <w15:docId w15:val="{EC8775C9-43F1-4093-9B2E-4BE5731749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25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2</Pages>
  <Words>331</Words>
  <Characters>1893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ph O'Brien</dc:creator>
  <cp:keywords/>
  <dc:description/>
  <cp:lastModifiedBy>Joseph O'Brien</cp:lastModifiedBy>
  <cp:revision>3</cp:revision>
  <dcterms:created xsi:type="dcterms:W3CDTF">2024-04-27T14:06:00Z</dcterms:created>
  <dcterms:modified xsi:type="dcterms:W3CDTF">2024-04-27T14:41:00Z</dcterms:modified>
</cp:coreProperties>
</file>